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4. Barcoded library adapter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6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6065"/>
      </w:tblGrid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AAC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AAC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GTT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AGC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AGC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GCT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AGG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AGG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CCT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AG  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CAG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CTG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GA  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CGA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TCG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GT  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CGT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ACG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TC 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CTC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GAG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AC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GAC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GTC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CA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GCA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TGC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GGA 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GGA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TCC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GTC  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GTC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GAC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GTG 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GTG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CAC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TCC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TCC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GGA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TCG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TCG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CGA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TGA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TGA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TCA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TGG    </w:t>
            </w:r>
          </w:p>
        </w:tc>
        <w:tc>
          <w:tcPr>
            <w:tcW w:w="606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CTTCCGATCT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TGG</w:t>
            </w:r>
            <w:r>
              <w:rPr>
                <w:rFonts w:cs="Arial" w:ascii="Arial" w:hAnsi="Arial"/>
                <w:color w:val="000000"/>
                <w:sz w:val="18"/>
              </w:rPr>
              <w:t>*T-3’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5’-/5Phos/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CCA</w:t>
            </w:r>
            <w:r>
              <w:rPr>
                <w:rFonts w:cs="Arial" w:ascii="Arial" w:hAnsi="Arial"/>
                <w:color w:val="000000"/>
                <w:sz w:val="18"/>
              </w:rPr>
              <w:t>AGATCGGAAGAGCGGTTCAGCAGGAATGCCGAG-3’</w:t>
            </w:r>
          </w:p>
        </w:tc>
      </w:tr>
    </w:tbl>
    <w:p>
      <w:pPr>
        <w:pStyle w:val="Normal"/>
        <w:ind w:left="-9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 xml:space="preserve">Asterisk (*) indicates a phosphorothioate bond to prevent degradation. </w:t>
      </w:r>
    </w:p>
    <w:p>
      <w:pPr>
        <w:pStyle w:val="Normal"/>
        <w:ind w:left="-9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 xml:space="preserve">Adapter sequences are Illumina paired end adapters with a 3bp identifying barcode indicated in bold type.  </w:t>
      </w:r>
    </w:p>
    <w:p>
      <w:pPr>
        <w:pStyle w:val="Normal"/>
        <w:ind w:left="-9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 xml:space="preserve">Library adapters © 2006 Illumina, Inc. All rights reserved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52:00Z</dcterms:created>
  <dc:creator>Kyle Kurek</dc:creator>
  <dc:description/>
  <cp:keywords/>
  <dc:language>en-US</dc:language>
  <cp:lastModifiedBy>Kyle Kurek</cp:lastModifiedBy>
  <dcterms:modified xsi:type="dcterms:W3CDTF">2011-03-15T21:40:00Z</dcterms:modified>
  <cp:revision>3</cp:revision>
  <dc:subject/>
  <dc:title/>
</cp:coreProperties>
</file>